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2C00" w:rsidRDefault="00AC2C00" w:rsidP="00AC2C00">
      <w:pPr>
        <w:pStyle w:val="berschrift2"/>
      </w:pPr>
      <w:bookmarkStart w:id="0" w:name="_Toc170808673"/>
      <w:r>
        <w:t>Multimedia Appendix 3</w:t>
      </w:r>
      <w:bookmarkEnd w:id="0"/>
    </w:p>
    <w:p w:rsidR="00AC2C00" w:rsidRPr="00FD73E9" w:rsidRDefault="00AC2C00" w:rsidP="00AC2C00">
      <w:pPr>
        <w:pStyle w:val="berschrift3"/>
      </w:pPr>
      <w:bookmarkStart w:id="1" w:name="_Toc170808674"/>
      <w:r w:rsidRPr="00FD73E9">
        <w:t>Analysis software</w:t>
      </w:r>
      <w:bookmarkEnd w:id="1"/>
    </w:p>
    <w:p w:rsidR="00AC2C00" w:rsidRPr="00FD73E9" w:rsidRDefault="00AC2C00" w:rsidP="00AC2C00">
      <w:pPr>
        <w:jc w:val="both"/>
        <w:rPr>
          <w:rFonts w:cs="Times New Roman"/>
          <w:sz w:val="20"/>
          <w:szCs w:val="20"/>
        </w:rPr>
      </w:pPr>
      <w:r w:rsidRPr="00FD73E9">
        <w:rPr>
          <w:rFonts w:cs="Times New Roman"/>
          <w:sz w:val="20"/>
          <w:szCs w:val="20"/>
        </w:rPr>
        <w:t xml:space="preserve">R version 4.2.2 (2022-10-31 </w:t>
      </w:r>
      <w:proofErr w:type="spellStart"/>
      <w:r w:rsidRPr="00FD73E9">
        <w:rPr>
          <w:rFonts w:cs="Times New Roman"/>
          <w:sz w:val="20"/>
          <w:szCs w:val="20"/>
        </w:rPr>
        <w:t>ucrt</w:t>
      </w:r>
      <w:proofErr w:type="spellEnd"/>
      <w:r w:rsidRPr="00FD73E9">
        <w:rPr>
          <w:rFonts w:cs="Times New Roman"/>
          <w:sz w:val="20"/>
          <w:szCs w:val="20"/>
        </w:rPr>
        <w:t>)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Platform: x86_64-w64-mingw32/x64 (64-bit)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Running under: Windows 10 x64 (build 22621)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Matrix products: default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locale: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[1] LC_COLLATE=German_Germany.utf</w:t>
      </w:r>
      <w:proofErr w:type="gramStart"/>
      <w:r w:rsidRPr="00296098">
        <w:rPr>
          <w:rFonts w:cs="Times New Roman"/>
          <w:sz w:val="20"/>
          <w:szCs w:val="20"/>
        </w:rPr>
        <w:t>8  LC</w:t>
      </w:r>
      <w:proofErr w:type="gramEnd"/>
      <w:r w:rsidRPr="00296098">
        <w:rPr>
          <w:rFonts w:cs="Times New Roman"/>
          <w:sz w:val="20"/>
          <w:szCs w:val="20"/>
        </w:rPr>
        <w:t xml:space="preserve">_CTYPE=German_Germany.utf8    LC_MONETARY=German_Germany.utf8 LC_NUMERIC=C             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5] LC_TIME=German_Germany.utf8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attached base packages: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1] grid      stats     </w:t>
      </w:r>
      <w:proofErr w:type="gramStart"/>
      <w:r w:rsidRPr="00296098">
        <w:rPr>
          <w:rFonts w:cs="Times New Roman"/>
          <w:sz w:val="20"/>
          <w:szCs w:val="20"/>
        </w:rPr>
        <w:t xml:space="preserve">graphics  </w:t>
      </w:r>
      <w:proofErr w:type="spellStart"/>
      <w:r w:rsidRPr="00296098">
        <w:rPr>
          <w:rFonts w:cs="Times New Roman"/>
          <w:sz w:val="20"/>
          <w:szCs w:val="20"/>
        </w:rPr>
        <w:t>grDevices</w:t>
      </w:r>
      <w:proofErr w:type="spellEnd"/>
      <w:proofErr w:type="gramEnd"/>
      <w:r w:rsidRPr="00296098">
        <w:rPr>
          <w:rFonts w:cs="Times New Roman"/>
          <w:sz w:val="20"/>
          <w:szCs w:val="20"/>
        </w:rPr>
        <w:t xml:space="preserve"> utils     datasets  methods   base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other attached packages: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 [1] here_1.0.1          knitr_1.42          esc_0.5.1           metafor_4.2-0       numDeriv_2016.8-1.1 metadat_1.2-0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 [7] Matrix_1.5-4        haven_2.5.2         pwr_1.3-0           rockchalk_1.8.157   car_3.1-2           carData_3.0-5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13] psych_2.3.3         magrittr_2.0.3      readxl_1.4.2        meta_6.2-1          lubridate_1.9.2     forcats_1.0.0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19] stringr_1.5.0       dplyr_1.1.2         purrr_1.0.1         readr_2.1.4         tidyr_1.3.0         tibble_3.2.1 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25] ggplot2_3.4.2       tidyverse_2.0.0     dmetar_0.0.9000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loaded via a namespace (and not attached):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 [1] nlme_3.1-162       rprojroot_2.0.3    prabclus_2.3-2     tools_4.2.2        utf8_1.2.3         R6_2.5.1           colorspace_2.1-0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 [8] nnet_7.3-18        withr_2.5.0        netmeta_2.8-2      tidyselect_1.2.0   gridExtra_2.3      mnormt_2.1.1       compiler_4.2.2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[15] cli_3.6.1          xml2_1.3.4         diptest_0.76-0     scales_1.2.1       DEoptimR_1.0-13    robustbase_0.95-</w:t>
      </w:r>
      <w:proofErr w:type="gramStart"/>
      <w:r w:rsidRPr="00296098">
        <w:rPr>
          <w:rFonts w:cs="Times New Roman"/>
          <w:sz w:val="20"/>
          <w:szCs w:val="20"/>
        </w:rPr>
        <w:t>1  digest</w:t>
      </w:r>
      <w:proofErr w:type="gramEnd"/>
      <w:r w:rsidRPr="00296098">
        <w:rPr>
          <w:rFonts w:cs="Times New Roman"/>
          <w:sz w:val="20"/>
          <w:szCs w:val="20"/>
        </w:rPr>
        <w:t xml:space="preserve">_0.6.31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22] foreign_0.8-83     minqa_1.2.5        rmarkdown_2.21     pkgconfig_2.0.3    htmltools_0.5.5    MuMIn_1.47.5       sessioninfo_1.2.2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  <w:lang w:val="de-DE"/>
        </w:rPr>
      </w:pPr>
      <w:r w:rsidRPr="00296098">
        <w:rPr>
          <w:rFonts w:cs="Times New Roman"/>
          <w:sz w:val="20"/>
          <w:szCs w:val="20"/>
          <w:lang w:val="de-DE"/>
        </w:rPr>
        <w:t xml:space="preserve">[29] lme4_1.1-33        fastmap_1.1.1      rlang_1.1.1        rstudioapi_0.14    generics_0.1.3     mclust_6.0.0       zip_2.3.0   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>[36] modeltools_0.2-</w:t>
      </w:r>
      <w:proofErr w:type="gramStart"/>
      <w:r w:rsidRPr="00296098">
        <w:rPr>
          <w:rFonts w:cs="Times New Roman"/>
          <w:sz w:val="20"/>
          <w:szCs w:val="20"/>
        </w:rPr>
        <w:t>23  Rcpp</w:t>
      </w:r>
      <w:proofErr w:type="gramEnd"/>
      <w:r w:rsidRPr="00296098">
        <w:rPr>
          <w:rFonts w:cs="Times New Roman"/>
          <w:sz w:val="20"/>
          <w:szCs w:val="20"/>
        </w:rPr>
        <w:t xml:space="preserve">_1.0.10        munsell_0.5.0      fansi_1.0.4        abind_1.4-5        lifecycle_1.0.3    stringi_1.7.12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43] yaml_2.3.7         CompQuadForm_1.4.3 mathjaxr_1.6-0     MASS_7.3-60        plyr_1.8.8         flexmix_2.3-19     parallel_4.2.2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50] ggrepel_0.9.3      lattice_0.20-45    kutils_1.70        splines_4.2.2      poibin_1.5         hms_1.1.3          pillar_1.9.0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57] boot_1.3-28        fpc_2.2-10         stats4_4.2.2       magic_1.6-1        glue_1.6.2         evaluate_0.21      vctrs_0.6.2       </w:t>
      </w:r>
    </w:p>
    <w:p w:rsidR="00AC2C00" w:rsidRPr="00296098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64] nloptr_2.0.3       tzdb_0.4.0         cellranger_1.1.0   gtable_0.3.3       kernlab_0.9-32     xfun_0.39          openxlsx_4.2.5.2  </w:t>
      </w:r>
    </w:p>
    <w:p w:rsidR="00AC2C00" w:rsidRDefault="00AC2C00" w:rsidP="00AC2C00">
      <w:pPr>
        <w:jc w:val="both"/>
        <w:rPr>
          <w:rFonts w:cs="Times New Roman"/>
          <w:sz w:val="20"/>
          <w:szCs w:val="20"/>
        </w:rPr>
      </w:pPr>
      <w:r w:rsidRPr="00296098">
        <w:rPr>
          <w:rFonts w:cs="Times New Roman"/>
          <w:sz w:val="20"/>
          <w:szCs w:val="20"/>
        </w:rPr>
        <w:t xml:space="preserve">[71] xtable_1.8-4       class_7.3-20       cluster_2.1.4      timechange_0.2.0  </w:t>
      </w:r>
    </w:p>
    <w:p w:rsidR="00D92551" w:rsidRDefault="00D92551"/>
    <w:sectPr w:rsidR="00D92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00"/>
    <w:rsid w:val="00130264"/>
    <w:rsid w:val="00141698"/>
    <w:rsid w:val="0029731E"/>
    <w:rsid w:val="006203D5"/>
    <w:rsid w:val="00A31369"/>
    <w:rsid w:val="00AC2C00"/>
    <w:rsid w:val="00C0460D"/>
    <w:rsid w:val="00C64ED1"/>
    <w:rsid w:val="00D92551"/>
    <w:rsid w:val="00E85A8A"/>
    <w:rsid w:val="00EA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51C3199-A3DA-C44C-9C07-CCED650F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2C00"/>
    <w:rPr>
      <w:rFonts w:eastAsiaTheme="minorEastAsia"/>
      <w:kern w:val="0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2C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C2C0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C2C0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C2C00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orst, Yannik</dc:creator>
  <cp:keywords/>
  <dc:description/>
  <cp:lastModifiedBy>Terhorst, Yannik</cp:lastModifiedBy>
  <cp:revision>1</cp:revision>
  <dcterms:created xsi:type="dcterms:W3CDTF">2024-09-23T07:19:00Z</dcterms:created>
  <dcterms:modified xsi:type="dcterms:W3CDTF">2024-09-23T07:19:00Z</dcterms:modified>
</cp:coreProperties>
</file>